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33D" w:rsidRPr="00BC3F03" w:rsidRDefault="00BD5683">
      <w:pPr>
        <w:rPr>
          <w:rFonts w:ascii="Times New Roman" w:hAnsi="Times New Roman" w:cs="Times New Roman"/>
          <w:sz w:val="24"/>
        </w:rPr>
      </w:pPr>
      <w:r w:rsidRPr="00BD631B">
        <w:rPr>
          <w:rFonts w:ascii="Times New Roman" w:hAnsi="Times New Roman" w:cs="Times New Roman"/>
          <w:b/>
          <w:sz w:val="24"/>
        </w:rPr>
        <w:t>Supplemental Table 1</w:t>
      </w:r>
      <w:r w:rsidR="00BC3F03" w:rsidRPr="00BD631B">
        <w:rPr>
          <w:rFonts w:ascii="Times New Roman" w:hAnsi="Times New Roman" w:cs="Times New Roman"/>
          <w:b/>
          <w:sz w:val="24"/>
        </w:rPr>
        <w:t xml:space="preserve">. </w:t>
      </w:r>
      <w:r w:rsidR="00BC3F03" w:rsidRPr="00BC3F03">
        <w:rPr>
          <w:rFonts w:ascii="Times New Roman" w:hAnsi="Times New Roman" w:cs="Times New Roman"/>
          <w:sz w:val="24"/>
        </w:rPr>
        <w:t xml:space="preserve">The inciting events, clinical manifestations and </w:t>
      </w:r>
      <w:r w:rsidR="00953679" w:rsidRPr="00953679">
        <w:rPr>
          <w:rFonts w:ascii="Times New Roman" w:hAnsi="Times New Roman" w:cs="Times New Roman"/>
          <w:sz w:val="24"/>
        </w:rPr>
        <w:t>treatments of the 48 patients</w:t>
      </w:r>
      <w:r w:rsidR="00BC3F03" w:rsidRPr="00BC3F03">
        <w:rPr>
          <w:rFonts w:ascii="Times New Roman" w:hAnsi="Times New Roman" w:cs="Times New Roman"/>
          <w:sz w:val="24"/>
        </w:rPr>
        <w:t xml:space="preserve"> with posterior sympathetic ophthalmia</w:t>
      </w:r>
    </w:p>
    <w:p w:rsidR="00A720C4" w:rsidRPr="00BC3F03" w:rsidRDefault="00A720C4" w:rsidP="00A720C4">
      <w:pPr>
        <w:jc w:val="center"/>
        <w:rPr>
          <w:rFonts w:ascii="Times New Roman" w:hAnsi="Times New Roman" w:cs="Times New Roman"/>
        </w:rPr>
      </w:pP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2"/>
        <w:gridCol w:w="536"/>
        <w:gridCol w:w="558"/>
        <w:gridCol w:w="1461"/>
        <w:gridCol w:w="1482"/>
        <w:gridCol w:w="1039"/>
        <w:gridCol w:w="1416"/>
        <w:gridCol w:w="1492"/>
      </w:tblGrid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AA5003" w:rsidRPr="0065406A" w:rsidRDefault="00AA5003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Case No.</w:t>
            </w:r>
          </w:p>
        </w:tc>
        <w:tc>
          <w:tcPr>
            <w:tcW w:w="536" w:type="dxa"/>
            <w:vAlign w:val="center"/>
          </w:tcPr>
          <w:p w:rsidR="00AA5003" w:rsidRPr="0065406A" w:rsidRDefault="00AA5003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558" w:type="dxa"/>
            <w:vAlign w:val="center"/>
          </w:tcPr>
          <w:p w:rsidR="00AA5003" w:rsidRPr="0065406A" w:rsidRDefault="00AA5003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61" w:type="dxa"/>
            <w:vAlign w:val="center"/>
          </w:tcPr>
          <w:p w:rsidR="00AA5003" w:rsidRPr="0065406A" w:rsidRDefault="00AA5003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Inciting event</w:t>
            </w:r>
          </w:p>
        </w:tc>
        <w:tc>
          <w:tcPr>
            <w:tcW w:w="1482" w:type="dxa"/>
            <w:vAlign w:val="center"/>
          </w:tcPr>
          <w:p w:rsidR="00AA5003" w:rsidRPr="0065406A" w:rsidRDefault="00AA5003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Anterior chamber inflammation</w:t>
            </w:r>
          </w:p>
        </w:tc>
        <w:tc>
          <w:tcPr>
            <w:tcW w:w="1039" w:type="dxa"/>
            <w:vAlign w:val="center"/>
          </w:tcPr>
          <w:p w:rsidR="00AA5003" w:rsidRPr="0065406A" w:rsidRDefault="00AA5003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Vitritis</w:t>
            </w:r>
          </w:p>
        </w:tc>
        <w:tc>
          <w:tcPr>
            <w:tcW w:w="1416" w:type="dxa"/>
            <w:vAlign w:val="center"/>
          </w:tcPr>
          <w:p w:rsidR="00AA5003" w:rsidRPr="0065406A" w:rsidRDefault="00AA5003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Fundus manifestation</w:t>
            </w:r>
          </w:p>
        </w:tc>
        <w:tc>
          <w:tcPr>
            <w:tcW w:w="1492" w:type="dxa"/>
            <w:vAlign w:val="center"/>
          </w:tcPr>
          <w:p w:rsidR="00AA5003" w:rsidRPr="0065406A" w:rsidRDefault="00B82D96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atment</w:t>
            </w:r>
            <w:bookmarkStart w:id="0" w:name="_GoBack"/>
            <w:bookmarkEnd w:id="0"/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teroids 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,</w:t>
            </w: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cyclosporine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,</w:t>
            </w: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cyclosporine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RD, </w:t>
            </w: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ODE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,</w:t>
            </w: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cyclosporine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16" w:type="dxa"/>
            <w:vAlign w:val="center"/>
          </w:tcPr>
          <w:p w:rsidR="00BE5151" w:rsidRPr="0065406A" w:rsidRDefault="00BE5151" w:rsidP="00BE5151">
            <w:pPr>
              <w:ind w:left="100" w:hangingChars="50" w:hanging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RD, </w:t>
            </w: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ODE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Vitrectomy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Vitrectomy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,</w:t>
            </w: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cyclosporine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Vitrectomy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Vitrectomy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Vitrectomy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Vitrectomy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RD, </w:t>
            </w: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ODE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Anti-glaucoma surgery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RD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FC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,</w:t>
            </w: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cyclosporine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FC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,</w:t>
            </w: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cyclosporine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FC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FC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FC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Vitrectomy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FC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,</w:t>
            </w: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cyclosporine</w:t>
            </w:r>
          </w:p>
        </w:tc>
      </w:tr>
      <w:tr w:rsidR="00BC3F03" w:rsidRPr="0065406A" w:rsidTr="00117DB6">
        <w:trPr>
          <w:jc w:val="center"/>
        </w:trPr>
        <w:tc>
          <w:tcPr>
            <w:tcW w:w="672" w:type="dxa"/>
            <w:vAlign w:val="center"/>
          </w:tcPr>
          <w:p w:rsidR="00BE5151" w:rsidRPr="0065406A" w:rsidRDefault="00BE5151" w:rsidP="00AA50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36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8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61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Cataract extraction</w:t>
            </w:r>
          </w:p>
        </w:tc>
        <w:tc>
          <w:tcPr>
            <w:tcW w:w="1482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39" w:type="dxa"/>
            <w:vAlign w:val="center"/>
          </w:tcPr>
          <w:p w:rsidR="00BE5151" w:rsidRPr="0065406A" w:rsidRDefault="00BE515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416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MFC</w:t>
            </w:r>
          </w:p>
        </w:tc>
        <w:tc>
          <w:tcPr>
            <w:tcW w:w="1492" w:type="dxa"/>
            <w:vAlign w:val="center"/>
          </w:tcPr>
          <w:p w:rsidR="00BE5151" w:rsidRPr="0065406A" w:rsidRDefault="00BE5151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5406A">
              <w:rPr>
                <w:rFonts w:ascii="Times New Roman" w:eastAsia="等线" w:hAnsi="Times New Roman" w:cs="Times New Roman"/>
                <w:sz w:val="20"/>
                <w:szCs w:val="20"/>
              </w:rPr>
              <w:t>Steroids</w:t>
            </w:r>
          </w:p>
        </w:tc>
      </w:tr>
    </w:tbl>
    <w:p w:rsidR="00A720C4" w:rsidRPr="00BC3F03" w:rsidRDefault="00A720C4">
      <w:pPr>
        <w:rPr>
          <w:rFonts w:ascii="Times New Roman" w:hAnsi="Times New Roman" w:cs="Times New Roman"/>
          <w:sz w:val="20"/>
        </w:rPr>
      </w:pPr>
    </w:p>
    <w:p w:rsidR="00A720C4" w:rsidRPr="0065406A" w:rsidRDefault="00BE5151" w:rsidP="00BE5151">
      <w:pPr>
        <w:rPr>
          <w:rFonts w:ascii="Times New Roman" w:hAnsi="Times New Roman" w:cs="Times New Roman"/>
          <w:sz w:val="20"/>
          <w:szCs w:val="20"/>
        </w:rPr>
      </w:pPr>
      <w:r w:rsidRPr="0065406A">
        <w:rPr>
          <w:rFonts w:ascii="Times New Roman" w:hAnsi="Times New Roman" w:cs="Times New Roman"/>
          <w:sz w:val="20"/>
          <w:szCs w:val="20"/>
        </w:rPr>
        <w:t xml:space="preserve">M male, F female, SRD serous retinal detachment, MFC multifocal choroiditis, ODE </w:t>
      </w:r>
      <w:r w:rsidRPr="0065406A">
        <w:rPr>
          <w:rFonts w:ascii="Times New Roman" w:eastAsia="等线" w:hAnsi="Times New Roman" w:cs="Times New Roman"/>
          <w:color w:val="000000"/>
          <w:sz w:val="20"/>
          <w:szCs w:val="20"/>
        </w:rPr>
        <w:t xml:space="preserve">optic disc edema </w:t>
      </w:r>
      <w:r w:rsidRPr="0065406A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A720C4" w:rsidRPr="0065406A" w:rsidSect="00BE5151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54EF" w:rsidRDefault="000E54EF" w:rsidP="00BD5683">
      <w:r>
        <w:separator/>
      </w:r>
    </w:p>
  </w:endnote>
  <w:endnote w:type="continuationSeparator" w:id="0">
    <w:p w:rsidR="000E54EF" w:rsidRDefault="000E54EF" w:rsidP="00BD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54EF" w:rsidRDefault="000E54EF" w:rsidP="00BD5683">
      <w:r>
        <w:separator/>
      </w:r>
    </w:p>
  </w:footnote>
  <w:footnote w:type="continuationSeparator" w:id="0">
    <w:p w:rsidR="000E54EF" w:rsidRDefault="000E54EF" w:rsidP="00BD5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90D"/>
    <w:rsid w:val="00011EC0"/>
    <w:rsid w:val="000147EC"/>
    <w:rsid w:val="000354FB"/>
    <w:rsid w:val="000445F8"/>
    <w:rsid w:val="000B732C"/>
    <w:rsid w:val="000E54EF"/>
    <w:rsid w:val="00117DB6"/>
    <w:rsid w:val="001230F7"/>
    <w:rsid w:val="00151F95"/>
    <w:rsid w:val="0018123D"/>
    <w:rsid w:val="0019355F"/>
    <w:rsid w:val="001B7A99"/>
    <w:rsid w:val="001D0AEC"/>
    <w:rsid w:val="001D7A4E"/>
    <w:rsid w:val="0022337D"/>
    <w:rsid w:val="002A4D78"/>
    <w:rsid w:val="003916D8"/>
    <w:rsid w:val="004A6070"/>
    <w:rsid w:val="004C0F69"/>
    <w:rsid w:val="00521762"/>
    <w:rsid w:val="00562906"/>
    <w:rsid w:val="00563E12"/>
    <w:rsid w:val="0065406A"/>
    <w:rsid w:val="006B360B"/>
    <w:rsid w:val="00717D87"/>
    <w:rsid w:val="008B2D12"/>
    <w:rsid w:val="00953679"/>
    <w:rsid w:val="009A2733"/>
    <w:rsid w:val="00A66B8E"/>
    <w:rsid w:val="00A720C4"/>
    <w:rsid w:val="00AA5003"/>
    <w:rsid w:val="00B82D96"/>
    <w:rsid w:val="00B935D2"/>
    <w:rsid w:val="00BC3F03"/>
    <w:rsid w:val="00BD5683"/>
    <w:rsid w:val="00BD631B"/>
    <w:rsid w:val="00BE5151"/>
    <w:rsid w:val="00C2790D"/>
    <w:rsid w:val="00C76FB9"/>
    <w:rsid w:val="00C90690"/>
    <w:rsid w:val="00CD7F90"/>
    <w:rsid w:val="00D02C29"/>
    <w:rsid w:val="00D22898"/>
    <w:rsid w:val="00D8133D"/>
    <w:rsid w:val="00DC6067"/>
    <w:rsid w:val="00EC6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6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683"/>
    <w:rPr>
      <w:sz w:val="18"/>
      <w:szCs w:val="18"/>
    </w:rPr>
  </w:style>
  <w:style w:type="table" w:styleId="a5">
    <w:name w:val="Table Grid"/>
    <w:basedOn w:val="a1"/>
    <w:uiPriority w:val="59"/>
    <w:rsid w:val="00A720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5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56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5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5683"/>
    <w:rPr>
      <w:sz w:val="18"/>
      <w:szCs w:val="18"/>
    </w:rPr>
  </w:style>
  <w:style w:type="table" w:styleId="a5">
    <w:name w:val="Table Grid"/>
    <w:basedOn w:val="a1"/>
    <w:uiPriority w:val="59"/>
    <w:rsid w:val="00A720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6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6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庄宏</dc:creator>
  <cp:keywords/>
  <dc:description/>
  <cp:lastModifiedBy>庄宏</cp:lastModifiedBy>
  <cp:revision>27</cp:revision>
  <dcterms:created xsi:type="dcterms:W3CDTF">2021-09-26T12:34:00Z</dcterms:created>
  <dcterms:modified xsi:type="dcterms:W3CDTF">2021-10-07T08:37:00Z</dcterms:modified>
</cp:coreProperties>
</file>